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913C3" w14:textId="1F80D261" w:rsidR="00E0408A" w:rsidRPr="00E0408A" w:rsidRDefault="00E0408A" w:rsidP="00E0408A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E0408A">
        <w:rPr>
          <w:rFonts w:ascii="Times New Roman" w:eastAsia="Times New Roman" w:hAnsi="Times New Roman" w:cs="Times New Roman"/>
          <w:b/>
          <w:bCs/>
        </w:rPr>
        <w:t>Supplemental File 1: Final search strategy for one database (Medline)</w:t>
      </w:r>
    </w:p>
    <w:p w14:paraId="43CD1BD5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</w:p>
    <w:p w14:paraId="32BDC0A4" w14:textId="08882965" w:rsidR="00E0408A" w:rsidRDefault="00E0408A" w:rsidP="00E0408A">
      <w:pPr>
        <w:jc w:val="center"/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Effectiveness of guideline dissemination and implementation strategies on health care professionals’ behaviour and patient outcomes in the cancer care context</w:t>
      </w:r>
      <w:r>
        <w:rPr>
          <w:rFonts w:ascii="Times New Roman" w:eastAsia="Times New Roman" w:hAnsi="Times New Roman" w:cs="Times New Roman"/>
        </w:rPr>
        <w:t>: A systematic review</w:t>
      </w:r>
    </w:p>
    <w:p w14:paraId="33ECD00D" w14:textId="074F3845" w:rsidR="00E0408A" w:rsidRDefault="00E0408A" w:rsidP="00E0408A">
      <w:pPr>
        <w:jc w:val="center"/>
        <w:rPr>
          <w:rFonts w:ascii="Times New Roman" w:eastAsia="Times New Roman" w:hAnsi="Times New Roman" w:cs="Times New Roman"/>
        </w:rPr>
      </w:pPr>
      <w:proofErr w:type="spellStart"/>
      <w:r w:rsidRPr="00E0408A">
        <w:rPr>
          <w:rFonts w:ascii="Times New Roman" w:eastAsia="Times New Roman" w:hAnsi="Times New Roman" w:cs="Times New Roman"/>
        </w:rPr>
        <w:t>Tomasone</w:t>
      </w:r>
      <w:proofErr w:type="spellEnd"/>
      <w:r>
        <w:rPr>
          <w:rFonts w:ascii="Times New Roman" w:eastAsia="Times New Roman" w:hAnsi="Times New Roman" w:cs="Times New Roman"/>
        </w:rPr>
        <w:t>, J. R.</w:t>
      </w:r>
      <w:r w:rsidRPr="00E0408A"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Kauffeldt</w:t>
      </w:r>
      <w:proofErr w:type="spellEnd"/>
      <w:r>
        <w:rPr>
          <w:rFonts w:ascii="Times New Roman" w:eastAsia="Times New Roman" w:hAnsi="Times New Roman" w:cs="Times New Roman"/>
        </w:rPr>
        <w:t xml:space="preserve">, K. D., </w:t>
      </w:r>
      <w:r w:rsidRPr="00E0408A">
        <w:rPr>
          <w:rFonts w:ascii="Times New Roman" w:eastAsia="Times New Roman" w:hAnsi="Times New Roman" w:cs="Times New Roman"/>
        </w:rPr>
        <w:t>Chaudhary,</w:t>
      </w:r>
      <w:r>
        <w:rPr>
          <w:rFonts w:ascii="Times New Roman" w:eastAsia="Times New Roman" w:hAnsi="Times New Roman" w:cs="Times New Roman"/>
        </w:rPr>
        <w:t xml:space="preserve"> R.,</w:t>
      </w:r>
      <w:r w:rsidRPr="00E0408A">
        <w:rPr>
          <w:rFonts w:ascii="Times New Roman" w:eastAsia="Times New Roman" w:hAnsi="Times New Roman" w:cs="Times New Roman"/>
        </w:rPr>
        <w:t xml:space="preserve"> &amp; Brouwers</w:t>
      </w:r>
      <w:r>
        <w:rPr>
          <w:rFonts w:ascii="Times New Roman" w:eastAsia="Times New Roman" w:hAnsi="Times New Roman" w:cs="Times New Roman"/>
        </w:rPr>
        <w:t>, M. C.</w:t>
      </w:r>
    </w:p>
    <w:p w14:paraId="7B1C1C33" w14:textId="4DB2391F" w:rsidR="00E0408A" w:rsidRPr="00E0408A" w:rsidRDefault="00E0408A" w:rsidP="00E0408A">
      <w:pPr>
        <w:jc w:val="center"/>
        <w:rPr>
          <w:rFonts w:ascii="Times New Roman" w:eastAsia="Times New Roman" w:hAnsi="Times New Roman" w:cs="Times New Roman"/>
          <w:i/>
          <w:iCs/>
        </w:rPr>
      </w:pPr>
      <w:r w:rsidRPr="00E0408A">
        <w:rPr>
          <w:rFonts w:ascii="Times New Roman" w:eastAsia="Times New Roman" w:hAnsi="Times New Roman" w:cs="Times New Roman"/>
          <w:i/>
          <w:iCs/>
        </w:rPr>
        <w:t>Implementation Science</w:t>
      </w:r>
    </w:p>
    <w:p w14:paraId="4D5B78B1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</w:p>
    <w:p w14:paraId="6CCB2C2A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1 randomized controlled </w:t>
      </w:r>
      <w:proofErr w:type="gramStart"/>
      <w:r w:rsidRPr="00E0408A">
        <w:rPr>
          <w:rFonts w:ascii="Times New Roman" w:eastAsia="Times New Roman" w:hAnsi="Times New Roman" w:cs="Times New Roman"/>
        </w:rPr>
        <w:t>trials</w:t>
      </w:r>
      <w:proofErr w:type="gramEnd"/>
      <w:r w:rsidRPr="00E0408A">
        <w:rPr>
          <w:rFonts w:ascii="Times New Roman" w:eastAsia="Times New Roman" w:hAnsi="Times New Roman" w:cs="Times New Roman"/>
        </w:rPr>
        <w:t xml:space="preserve">/ </w:t>
      </w:r>
    </w:p>
    <w:p w14:paraId="0867A3B1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2 randomized controlled trial.pt. </w:t>
      </w:r>
      <w:bookmarkStart w:id="0" w:name="_GoBack"/>
      <w:bookmarkEnd w:id="0"/>
    </w:p>
    <w:p w14:paraId="03CFFCE4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3 controlled clinical trial.pt. </w:t>
      </w:r>
    </w:p>
    <w:p w14:paraId="6B44AE70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4 intervention studies/ </w:t>
      </w:r>
    </w:p>
    <w:p w14:paraId="208EDD17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5 experiment$.tw. </w:t>
      </w:r>
    </w:p>
    <w:p w14:paraId="4612A28E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6 (time adj series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29F249CD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7 (</w:t>
      </w:r>
      <w:proofErr w:type="spellStart"/>
      <w:proofErr w:type="gramStart"/>
      <w:r w:rsidRPr="00E0408A">
        <w:rPr>
          <w:rFonts w:ascii="Times New Roman" w:eastAsia="Times New Roman" w:hAnsi="Times New Roman" w:cs="Times New Roman"/>
        </w:rPr>
        <w:t>pre test</w:t>
      </w:r>
      <w:proofErr w:type="spellEnd"/>
      <w:proofErr w:type="gramEnd"/>
      <w:r w:rsidRPr="00E0408A">
        <w:rPr>
          <w:rFonts w:ascii="Times New Roman" w:eastAsia="Times New Roman" w:hAnsi="Times New Roman" w:cs="Times New Roman"/>
        </w:rPr>
        <w:t xml:space="preserve"> or pretest or (</w:t>
      </w:r>
      <w:proofErr w:type="spellStart"/>
      <w:r w:rsidRPr="00E0408A">
        <w:rPr>
          <w:rFonts w:ascii="Times New Roman" w:eastAsia="Times New Roman" w:hAnsi="Times New Roman" w:cs="Times New Roman"/>
        </w:rPr>
        <w:t>posttest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E0408A">
        <w:rPr>
          <w:rFonts w:ascii="Times New Roman" w:eastAsia="Times New Roman" w:hAnsi="Times New Roman" w:cs="Times New Roman"/>
        </w:rPr>
        <w:t>post test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)).tw. </w:t>
      </w:r>
    </w:p>
    <w:p w14:paraId="332CFE1D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8 random allocation/ </w:t>
      </w:r>
    </w:p>
    <w:p w14:paraId="62B74E0A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9 impact.tw. </w:t>
      </w:r>
    </w:p>
    <w:p w14:paraId="1DB670F6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10 intervention?.tw. </w:t>
      </w:r>
    </w:p>
    <w:p w14:paraId="6ED5351C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11 chang$.tw. </w:t>
      </w:r>
    </w:p>
    <w:p w14:paraId="73A79A24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12 evaluation studies/ </w:t>
      </w:r>
    </w:p>
    <w:p w14:paraId="1A4DF6AA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13 evaluat$.tw. </w:t>
      </w:r>
    </w:p>
    <w:p w14:paraId="665321FB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14 effect?.tw. </w:t>
      </w:r>
    </w:p>
    <w:p w14:paraId="4FE29986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15 comparative studies/ </w:t>
      </w:r>
    </w:p>
    <w:p w14:paraId="049AD35F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16 or/1-15 </w:t>
      </w:r>
    </w:p>
    <w:p w14:paraId="4BAF7AE0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17 Neoplasms/ </w:t>
      </w:r>
    </w:p>
    <w:p w14:paraId="5F08B48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18 Adenocarcinoma/ </w:t>
      </w:r>
    </w:p>
    <w:p w14:paraId="50AE378F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19 Carcinoma/ </w:t>
      </w:r>
    </w:p>
    <w:p w14:paraId="0E8CE58C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20 (adenocarcinoma* or cancer* or carcinoma* or </w:t>
      </w:r>
      <w:proofErr w:type="spellStart"/>
      <w:r w:rsidRPr="00E0408A">
        <w:rPr>
          <w:rFonts w:ascii="Times New Roman" w:eastAsia="Times New Roman" w:hAnsi="Times New Roman" w:cs="Times New Roman"/>
        </w:rPr>
        <w:t>metasta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* or neoplasm* or </w:t>
      </w:r>
      <w:proofErr w:type="spellStart"/>
      <w:proofErr w:type="gramStart"/>
      <w:r w:rsidRPr="00E0408A">
        <w:rPr>
          <w:rFonts w:ascii="Times New Roman" w:eastAsia="Times New Roman" w:hAnsi="Times New Roman" w:cs="Times New Roman"/>
        </w:rPr>
        <w:t>tumo?r</w:t>
      </w:r>
      <w:proofErr w:type="spellEnd"/>
      <w:proofErr w:type="gramEnd"/>
      <w:r w:rsidRPr="00E0408A">
        <w:rPr>
          <w:rFonts w:ascii="Times New Roman" w:eastAsia="Times New Roman" w:hAnsi="Times New Roman" w:cs="Times New Roman"/>
        </w:rPr>
        <w:t>).</w:t>
      </w:r>
      <w:proofErr w:type="spellStart"/>
      <w:r w:rsidRPr="00E0408A">
        <w:rPr>
          <w:rFonts w:ascii="Times New Roman" w:eastAsia="Times New Roman" w:hAnsi="Times New Roman" w:cs="Times New Roman"/>
        </w:rPr>
        <w:t>ti,ab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45503B97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21 or/17-20 </w:t>
      </w:r>
    </w:p>
    <w:p w14:paraId="6A5D64AF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22 exp Practice Guidelines as Topic/ </w:t>
      </w:r>
    </w:p>
    <w:p w14:paraId="5A531C22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23 practice guideline?.tw. </w:t>
      </w:r>
    </w:p>
    <w:p w14:paraId="44BCF79F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24 (guideline? adj2 (</w:t>
      </w:r>
      <w:proofErr w:type="spellStart"/>
      <w:r w:rsidRPr="00E0408A">
        <w:rPr>
          <w:rFonts w:ascii="Times New Roman" w:eastAsia="Times New Roman" w:hAnsi="Times New Roman" w:cs="Times New Roman"/>
        </w:rPr>
        <w:t>introduc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$ or </w:t>
      </w:r>
      <w:proofErr w:type="spellStart"/>
      <w:r w:rsidRPr="00E0408A">
        <w:rPr>
          <w:rFonts w:ascii="Times New Roman" w:eastAsia="Times New Roman" w:hAnsi="Times New Roman" w:cs="Times New Roman"/>
        </w:rPr>
        <w:t>issu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$ or impact or effect? or </w:t>
      </w:r>
      <w:proofErr w:type="spellStart"/>
      <w:r w:rsidRPr="00E0408A">
        <w:rPr>
          <w:rFonts w:ascii="Times New Roman" w:eastAsia="Times New Roman" w:hAnsi="Times New Roman" w:cs="Times New Roman"/>
        </w:rPr>
        <w:t>disseminat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$ or </w:t>
      </w:r>
      <w:proofErr w:type="spellStart"/>
      <w:r w:rsidRPr="00E0408A">
        <w:rPr>
          <w:rFonts w:ascii="Times New Roman" w:eastAsia="Times New Roman" w:hAnsi="Times New Roman" w:cs="Times New Roman"/>
        </w:rPr>
        <w:t>distribut</w:t>
      </w:r>
      <w:proofErr w:type="spellEnd"/>
      <w:r w:rsidRPr="00E0408A">
        <w:rPr>
          <w:rFonts w:ascii="Times New Roman" w:eastAsia="Times New Roman" w:hAnsi="Times New Roman" w:cs="Times New Roman"/>
        </w:rPr>
        <w:t>$)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2B765DC9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25 clinical guideline?.tw. </w:t>
      </w:r>
    </w:p>
    <w:p w14:paraId="3CD66D4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26 guidance.tw. </w:t>
      </w:r>
    </w:p>
    <w:p w14:paraId="3EB21824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27 recommendation.tw. </w:t>
      </w:r>
    </w:p>
    <w:p w14:paraId="436928DB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28 </w:t>
      </w:r>
      <w:proofErr w:type="gramStart"/>
      <w:r w:rsidRPr="00E0408A">
        <w:rPr>
          <w:rFonts w:ascii="Times New Roman" w:eastAsia="Times New Roman" w:hAnsi="Times New Roman" w:cs="Times New Roman"/>
        </w:rPr>
        <w:t>expert</w:t>
      </w:r>
      <w:proofErr w:type="gramEnd"/>
      <w:r w:rsidRPr="00E0408A">
        <w:rPr>
          <w:rFonts w:ascii="Times New Roman" w:eastAsia="Times New Roman" w:hAnsi="Times New Roman" w:cs="Times New Roman"/>
        </w:rPr>
        <w:t xml:space="preserve"> opinion.tw. </w:t>
      </w:r>
    </w:p>
    <w:p w14:paraId="2742435A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29 </w:t>
      </w:r>
      <w:proofErr w:type="gramStart"/>
      <w:r w:rsidRPr="00E0408A">
        <w:rPr>
          <w:rFonts w:ascii="Times New Roman" w:eastAsia="Times New Roman" w:hAnsi="Times New Roman" w:cs="Times New Roman"/>
        </w:rPr>
        <w:t>consensus</w:t>
      </w:r>
      <w:proofErr w:type="gramEnd"/>
      <w:r w:rsidRPr="00E0408A">
        <w:rPr>
          <w:rFonts w:ascii="Times New Roman" w:eastAsia="Times New Roman" w:hAnsi="Times New Roman" w:cs="Times New Roman"/>
        </w:rPr>
        <w:t xml:space="preserve"> statement?.tw. </w:t>
      </w:r>
    </w:p>
    <w:p w14:paraId="177B77E0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30 evidence appraisal.tw. </w:t>
      </w:r>
    </w:p>
    <w:p w14:paraId="3BBF7EC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31 Expert Testimony/ </w:t>
      </w:r>
    </w:p>
    <w:p w14:paraId="008FFE8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32 or/22-31 </w:t>
      </w:r>
    </w:p>
    <w:p w14:paraId="0387F249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33 </w:t>
      </w:r>
      <w:proofErr w:type="gramStart"/>
      <w:r w:rsidRPr="00E0408A">
        <w:rPr>
          <w:rFonts w:ascii="Times New Roman" w:eastAsia="Times New Roman" w:hAnsi="Times New Roman" w:cs="Times New Roman"/>
        </w:rPr>
        <w:t>academic</w:t>
      </w:r>
      <w:proofErr w:type="gramEnd"/>
      <w:r w:rsidRPr="00E0408A">
        <w:rPr>
          <w:rFonts w:ascii="Times New Roman" w:eastAsia="Times New Roman" w:hAnsi="Times New Roman" w:cs="Times New Roman"/>
        </w:rPr>
        <w:t xml:space="preserve"> detailing.tw. </w:t>
      </w:r>
    </w:p>
    <w:p w14:paraId="253B9E91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34 ((</w:t>
      </w:r>
      <w:proofErr w:type="spellStart"/>
      <w:r w:rsidRPr="00E0408A">
        <w:rPr>
          <w:rFonts w:ascii="Times New Roman" w:eastAsia="Times New Roman" w:hAnsi="Times New Roman" w:cs="Times New Roman"/>
        </w:rPr>
        <w:t>introduc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$ or impact or effect? or implement$ or computer$ or </w:t>
      </w:r>
      <w:proofErr w:type="spellStart"/>
      <w:r w:rsidRPr="00E0408A">
        <w:rPr>
          <w:rFonts w:ascii="Times New Roman" w:eastAsia="Times New Roman" w:hAnsi="Times New Roman" w:cs="Times New Roman"/>
        </w:rPr>
        <w:t>compli</w:t>
      </w:r>
      <w:proofErr w:type="spellEnd"/>
      <w:r w:rsidRPr="00E0408A">
        <w:rPr>
          <w:rFonts w:ascii="Times New Roman" w:eastAsia="Times New Roman" w:hAnsi="Times New Roman" w:cs="Times New Roman"/>
        </w:rPr>
        <w:t>$) adj2 protocol?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373C1CCC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35 ((</w:t>
      </w:r>
      <w:proofErr w:type="spellStart"/>
      <w:r w:rsidRPr="00E0408A">
        <w:rPr>
          <w:rFonts w:ascii="Times New Roman" w:eastAsia="Times New Roman" w:hAnsi="Times New Roman" w:cs="Times New Roman"/>
        </w:rPr>
        <w:t>introduc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$ or impact or effect? or implement$ or computer$ or </w:t>
      </w:r>
      <w:proofErr w:type="spellStart"/>
      <w:r w:rsidRPr="00E0408A">
        <w:rPr>
          <w:rFonts w:ascii="Times New Roman" w:eastAsia="Times New Roman" w:hAnsi="Times New Roman" w:cs="Times New Roman"/>
        </w:rPr>
        <w:t>compli</w:t>
      </w:r>
      <w:proofErr w:type="spellEnd"/>
      <w:r w:rsidRPr="00E0408A">
        <w:rPr>
          <w:rFonts w:ascii="Times New Roman" w:eastAsia="Times New Roman" w:hAnsi="Times New Roman" w:cs="Times New Roman"/>
        </w:rPr>
        <w:t>$) adj2 algorithm?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0EF6541B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36 clinical pathway?.tw. </w:t>
      </w:r>
    </w:p>
    <w:p w14:paraId="378AEFCF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37 critical pathway?.tw. </w:t>
      </w:r>
    </w:p>
    <w:p w14:paraId="7A67D4E8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38 Patient Education as Topic/ </w:t>
      </w:r>
    </w:p>
    <w:p w14:paraId="03167DBA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39 Education, Medical/ </w:t>
      </w:r>
    </w:p>
    <w:p w14:paraId="4883AA8D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lastRenderedPageBreak/>
        <w:t xml:space="preserve">40 Clinical Audit/ </w:t>
      </w:r>
    </w:p>
    <w:p w14:paraId="7BA5BF51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41 </w:t>
      </w:r>
      <w:proofErr w:type="gramStart"/>
      <w:r w:rsidRPr="00E0408A">
        <w:rPr>
          <w:rFonts w:ascii="Times New Roman" w:eastAsia="Times New Roman" w:hAnsi="Times New Roman" w:cs="Times New Roman"/>
        </w:rPr>
        <w:t>advance</w:t>
      </w:r>
      <w:proofErr w:type="gramEnd"/>
      <w:r w:rsidRPr="00E0408A">
        <w:rPr>
          <w:rFonts w:ascii="Times New Roman" w:eastAsia="Times New Roman" w:hAnsi="Times New Roman" w:cs="Times New Roman"/>
        </w:rPr>
        <w:t xml:space="preserve"> directive?.tw. </w:t>
      </w:r>
    </w:p>
    <w:p w14:paraId="22C11EAF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42 Advance Directives/ </w:t>
      </w:r>
    </w:p>
    <w:p w14:paraId="0337D11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43 Fee-for-Service Plans/ </w:t>
      </w:r>
    </w:p>
    <w:p w14:paraId="7D14B69B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44 "Peer Review"/ </w:t>
      </w:r>
    </w:p>
    <w:p w14:paraId="20B774A6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45 exp </w:t>
      </w:r>
      <w:proofErr w:type="spellStart"/>
      <w:proofErr w:type="gramStart"/>
      <w:r w:rsidRPr="00E0408A">
        <w:rPr>
          <w:rFonts w:ascii="Times New Roman" w:eastAsia="Times New Roman" w:hAnsi="Times New Roman" w:cs="Times New Roman"/>
        </w:rPr>
        <w:t>education,continuing</w:t>
      </w:r>
      <w:proofErr w:type="spellEnd"/>
      <w:proofErr w:type="gramEnd"/>
      <w:r w:rsidRPr="00E0408A">
        <w:rPr>
          <w:rFonts w:ascii="Times New Roman" w:eastAsia="Times New Roman" w:hAnsi="Times New Roman" w:cs="Times New Roman"/>
        </w:rPr>
        <w:t xml:space="preserve">/ </w:t>
      </w:r>
    </w:p>
    <w:p w14:paraId="3D84297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46 (education$ adj2 (program$ or intervention? or meeting? or session? or </w:t>
      </w:r>
      <w:proofErr w:type="spellStart"/>
      <w:r w:rsidRPr="00E0408A">
        <w:rPr>
          <w:rFonts w:ascii="Times New Roman" w:eastAsia="Times New Roman" w:hAnsi="Times New Roman" w:cs="Times New Roman"/>
        </w:rPr>
        <w:t>strateg</w:t>
      </w:r>
      <w:proofErr w:type="spellEnd"/>
      <w:r w:rsidRPr="00E0408A">
        <w:rPr>
          <w:rFonts w:ascii="Times New Roman" w:eastAsia="Times New Roman" w:hAnsi="Times New Roman" w:cs="Times New Roman"/>
        </w:rPr>
        <w:t>$ or workshop? or visit?)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63AC206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47 (</w:t>
      </w:r>
      <w:proofErr w:type="spellStart"/>
      <w:proofErr w:type="gramStart"/>
      <w:r w:rsidRPr="00E0408A">
        <w:rPr>
          <w:rFonts w:ascii="Times New Roman" w:eastAsia="Times New Roman" w:hAnsi="Times New Roman" w:cs="Times New Roman"/>
        </w:rPr>
        <w:t>behavio?r</w:t>
      </w:r>
      <w:proofErr w:type="spellEnd"/>
      <w:proofErr w:type="gramEnd"/>
      <w:r w:rsidRPr="00E0408A">
        <w:rPr>
          <w:rFonts w:ascii="Times New Roman" w:eastAsia="Times New Roman" w:hAnsi="Times New Roman" w:cs="Times New Roman"/>
        </w:rPr>
        <w:t>$ adj2 intervention?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46B9FAD8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48 pamphlets/ </w:t>
      </w:r>
    </w:p>
    <w:p w14:paraId="0B39B836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49 (leaflet? or booklet? or poster or posters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3FAFA17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50 ((written or printed or oral) adj information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32D08D27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51 (information$ adj2 campaign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47DF201D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52 (education$ adj1 (method? or material?)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07FDCE6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53 outreach.tw. </w:t>
      </w:r>
    </w:p>
    <w:p w14:paraId="614A80D2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54 (opinion adj1 leader?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733EE32F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55 facilitator?.tw. </w:t>
      </w:r>
    </w:p>
    <w:p w14:paraId="2DDF95C0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56 group detailing.tw. </w:t>
      </w:r>
    </w:p>
    <w:p w14:paraId="627B4B4D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57 </w:t>
      </w:r>
      <w:proofErr w:type="gramStart"/>
      <w:r w:rsidRPr="00E0408A">
        <w:rPr>
          <w:rFonts w:ascii="Times New Roman" w:eastAsia="Times New Roman" w:hAnsi="Times New Roman" w:cs="Times New Roman"/>
        </w:rPr>
        <w:t>consensus</w:t>
      </w:r>
      <w:proofErr w:type="gramEnd"/>
      <w:r w:rsidRPr="00E0408A">
        <w:rPr>
          <w:rFonts w:ascii="Times New Roman" w:eastAsia="Times New Roman" w:hAnsi="Times New Roman" w:cs="Times New Roman"/>
        </w:rPr>
        <w:t xml:space="preserve"> conference?.tw. </w:t>
      </w:r>
    </w:p>
    <w:p w14:paraId="60C14D67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58 ((effect? or impact or </w:t>
      </w:r>
      <w:proofErr w:type="spellStart"/>
      <w:r w:rsidRPr="00E0408A">
        <w:rPr>
          <w:rFonts w:ascii="Times New Roman" w:eastAsia="Times New Roman" w:hAnsi="Times New Roman" w:cs="Times New Roman"/>
        </w:rPr>
        <w:t>evaluat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$ or </w:t>
      </w:r>
      <w:proofErr w:type="spellStart"/>
      <w:r w:rsidRPr="00E0408A">
        <w:rPr>
          <w:rFonts w:ascii="Times New Roman" w:eastAsia="Times New Roman" w:hAnsi="Times New Roman" w:cs="Times New Roman"/>
        </w:rPr>
        <w:t>introduc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$ or </w:t>
      </w:r>
      <w:proofErr w:type="spellStart"/>
      <w:r w:rsidRPr="00E0408A">
        <w:rPr>
          <w:rFonts w:ascii="Times New Roman" w:eastAsia="Times New Roman" w:hAnsi="Times New Roman" w:cs="Times New Roman"/>
        </w:rPr>
        <w:t>compar</w:t>
      </w:r>
      <w:proofErr w:type="spellEnd"/>
      <w:r w:rsidRPr="00E0408A">
        <w:rPr>
          <w:rFonts w:ascii="Times New Roman" w:eastAsia="Times New Roman" w:hAnsi="Times New Roman" w:cs="Times New Roman"/>
        </w:rPr>
        <w:t>$) adj2 training program$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4C8EB91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59 reminder systems/ </w:t>
      </w:r>
    </w:p>
    <w:p w14:paraId="43F34C75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60 reminder?.tw. </w:t>
      </w:r>
    </w:p>
    <w:p w14:paraId="24370EA0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61 (recall adj2 system$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743E085E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62 (prompter? or prompting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7F7BAF57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63 algorithm?.tw. </w:t>
      </w:r>
    </w:p>
    <w:p w14:paraId="477AC339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64 (feedback/ OR feedback.tw.) NOT ((feedback adj1 (loop? or control? or </w:t>
      </w:r>
      <w:proofErr w:type="spellStart"/>
      <w:r w:rsidRPr="00E0408A">
        <w:rPr>
          <w:rFonts w:ascii="Times New Roman" w:eastAsia="Times New Roman" w:hAnsi="Times New Roman" w:cs="Times New Roman"/>
        </w:rPr>
        <w:t>regula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$ or mechanism? or </w:t>
      </w:r>
      <w:proofErr w:type="spellStart"/>
      <w:r w:rsidRPr="00E0408A">
        <w:rPr>
          <w:rFonts w:ascii="Times New Roman" w:eastAsia="Times New Roman" w:hAnsi="Times New Roman" w:cs="Times New Roman"/>
        </w:rPr>
        <w:t>inhib</w:t>
      </w:r>
      <w:proofErr w:type="spellEnd"/>
      <w:r w:rsidRPr="00E0408A">
        <w:rPr>
          <w:rFonts w:ascii="Times New Roman" w:eastAsia="Times New Roman" w:hAnsi="Times New Roman" w:cs="Times New Roman"/>
        </w:rPr>
        <w:t>$ or system? or circuit? or sensory or visual or audio$ or auditory)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) </w:t>
      </w:r>
    </w:p>
    <w:p w14:paraId="5DABD4EF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65 (57 or 58) not 59 </w:t>
      </w:r>
    </w:p>
    <w:p w14:paraId="4B6BBFAD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66 </w:t>
      </w:r>
      <w:proofErr w:type="gramStart"/>
      <w:r w:rsidRPr="00E0408A">
        <w:rPr>
          <w:rFonts w:ascii="Times New Roman" w:eastAsia="Times New Roman" w:hAnsi="Times New Roman" w:cs="Times New Roman"/>
        </w:rPr>
        <w:t>chart</w:t>
      </w:r>
      <w:proofErr w:type="gramEnd"/>
      <w:r w:rsidRPr="00E0408A">
        <w:rPr>
          <w:rFonts w:ascii="Times New Roman" w:eastAsia="Times New Roman" w:hAnsi="Times New Roman" w:cs="Times New Roman"/>
        </w:rPr>
        <w:t xml:space="preserve"> review$.tw. </w:t>
      </w:r>
    </w:p>
    <w:p w14:paraId="7DF539D7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67 ((effect? or impact or records or chart?) adj2 audit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269796EA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68 patient education/ </w:t>
      </w:r>
    </w:p>
    <w:p w14:paraId="3916FE60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69 counsel$.tw. </w:t>
      </w:r>
    </w:p>
    <w:p w14:paraId="4CD9200A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70 compliance.tw. </w:t>
      </w:r>
    </w:p>
    <w:p w14:paraId="16C1A4CF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71 marketing.tw. </w:t>
      </w:r>
    </w:p>
    <w:p w14:paraId="5CEC9FD8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72 exp reimbursement mechanisms/ </w:t>
      </w:r>
    </w:p>
    <w:p w14:paraId="7D296784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73 </w:t>
      </w:r>
      <w:proofErr w:type="gramStart"/>
      <w:r w:rsidRPr="00E0408A">
        <w:rPr>
          <w:rFonts w:ascii="Times New Roman" w:eastAsia="Times New Roman" w:hAnsi="Times New Roman" w:cs="Times New Roman"/>
        </w:rPr>
        <w:t>fee</w:t>
      </w:r>
      <w:proofErr w:type="gramEnd"/>
      <w:r w:rsidRPr="00E0408A">
        <w:rPr>
          <w:rFonts w:ascii="Times New Roman" w:eastAsia="Times New Roman" w:hAnsi="Times New Roman" w:cs="Times New Roman"/>
        </w:rPr>
        <w:t xml:space="preserve"> for service.tw. </w:t>
      </w:r>
    </w:p>
    <w:p w14:paraId="049CC73F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74 capitation </w:t>
      </w:r>
      <w:proofErr w:type="gramStart"/>
      <w:r w:rsidRPr="00E0408A">
        <w:rPr>
          <w:rFonts w:ascii="Times New Roman" w:eastAsia="Times New Roman" w:hAnsi="Times New Roman" w:cs="Times New Roman"/>
        </w:rPr>
        <w:t>fee</w:t>
      </w:r>
      <w:proofErr w:type="gramEnd"/>
      <w:r w:rsidRPr="00E0408A">
        <w:rPr>
          <w:rFonts w:ascii="Times New Roman" w:eastAsia="Times New Roman" w:hAnsi="Times New Roman" w:cs="Times New Roman"/>
        </w:rPr>
        <w:t xml:space="preserve">/ </w:t>
      </w:r>
    </w:p>
    <w:p w14:paraId="11A3BE6B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75 "deductibles and coinsurance"/ </w:t>
      </w:r>
    </w:p>
    <w:p w14:paraId="38C6F0CE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76 cost shar$.tw. </w:t>
      </w:r>
    </w:p>
    <w:p w14:paraId="79033A4E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77 (copayment? or </w:t>
      </w:r>
      <w:proofErr w:type="spellStart"/>
      <w:r w:rsidRPr="00E0408A">
        <w:rPr>
          <w:rFonts w:ascii="Times New Roman" w:eastAsia="Times New Roman" w:hAnsi="Times New Roman" w:cs="Times New Roman"/>
        </w:rPr>
        <w:t>co payment</w:t>
      </w:r>
      <w:proofErr w:type="spellEnd"/>
      <w:r w:rsidRPr="00E0408A">
        <w:rPr>
          <w:rFonts w:ascii="Times New Roman" w:eastAsia="Times New Roman" w:hAnsi="Times New Roman" w:cs="Times New Roman"/>
        </w:rPr>
        <w:t>?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4543FFF5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78 (prepay$ or prepaid or prospective payment?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2C5A6C7B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79 hospital charges/ </w:t>
      </w:r>
    </w:p>
    <w:p w14:paraId="41424D5D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80 formular$.tw. </w:t>
      </w:r>
    </w:p>
    <w:p w14:paraId="0F58746A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81 fundhold$.tw. </w:t>
      </w:r>
    </w:p>
    <w:p w14:paraId="1984A1D1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82 medical records/ </w:t>
      </w:r>
    </w:p>
    <w:p w14:paraId="15E01AB4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83 medical records systems, computerized/ </w:t>
      </w:r>
    </w:p>
    <w:p w14:paraId="661A3038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lastRenderedPageBreak/>
        <w:t>84 (information adj2 (management or system?)).</w:t>
      </w:r>
      <w:proofErr w:type="spellStart"/>
      <w:r w:rsidRPr="00E0408A">
        <w:rPr>
          <w:rFonts w:ascii="Times New Roman" w:eastAsia="Times New Roman" w:hAnsi="Times New Roman" w:cs="Times New Roman"/>
        </w:rPr>
        <w:t>tw</w:t>
      </w:r>
      <w:proofErr w:type="spellEnd"/>
      <w:r w:rsidRPr="00E0408A">
        <w:rPr>
          <w:rFonts w:ascii="Times New Roman" w:eastAsia="Times New Roman" w:hAnsi="Times New Roman" w:cs="Times New Roman"/>
        </w:rPr>
        <w:t xml:space="preserve">. </w:t>
      </w:r>
    </w:p>
    <w:p w14:paraId="6B0D1B14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85 peer review/ </w:t>
      </w:r>
    </w:p>
    <w:p w14:paraId="2B27AFA0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86 utilization review/ </w:t>
      </w:r>
    </w:p>
    <w:p w14:paraId="2D4E6E44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87 Mass Media/ </w:t>
      </w:r>
    </w:p>
    <w:p w14:paraId="69D7E564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88 Motivation/ </w:t>
      </w:r>
    </w:p>
    <w:p w14:paraId="7181B787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89 incentiv$.tw. </w:t>
      </w:r>
    </w:p>
    <w:p w14:paraId="51571B3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90 allowance?.tw. </w:t>
      </w:r>
    </w:p>
    <w:p w14:paraId="515C953D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91 accreditation?.tw. </w:t>
      </w:r>
    </w:p>
    <w:p w14:paraId="1B36C2C5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92 Licensure/ </w:t>
      </w:r>
    </w:p>
    <w:p w14:paraId="4B15B080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93 or/33-93 </w:t>
      </w:r>
    </w:p>
    <w:p w14:paraId="7BD02B33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 xml:space="preserve">94 16 and 21 and 32 and 93 </w:t>
      </w:r>
    </w:p>
    <w:p w14:paraId="7C6517C9" w14:textId="77777777" w:rsidR="00E0408A" w:rsidRDefault="00E0408A" w:rsidP="00E0408A">
      <w:pPr>
        <w:rPr>
          <w:rFonts w:ascii="Times New Roman" w:eastAsia="Times New Roman" w:hAnsi="Times New Roman" w:cs="Times New Roman"/>
        </w:rPr>
      </w:pPr>
    </w:p>
    <w:p w14:paraId="047A6FC0" w14:textId="5E5DC097" w:rsidR="00E0408A" w:rsidRPr="00E0408A" w:rsidRDefault="00E0408A" w:rsidP="00E0408A">
      <w:pPr>
        <w:rPr>
          <w:rFonts w:ascii="Times New Roman" w:eastAsia="Times New Roman" w:hAnsi="Times New Roman" w:cs="Times New Roman"/>
        </w:rPr>
      </w:pPr>
      <w:r w:rsidRPr="00E0408A">
        <w:rPr>
          <w:rFonts w:ascii="Times New Roman" w:eastAsia="Times New Roman" w:hAnsi="Times New Roman" w:cs="Times New Roman"/>
        </w:rPr>
        <w:t>Note. Lines 1-15 contain terms relating to eligible study design; lines 17-20 contain terms relating to cancer; lines 22-31 contain terms relating to guidelines; and lines 33-93 contain terms relating to guideline dissemination and implementation interventions.</w:t>
      </w:r>
    </w:p>
    <w:p w14:paraId="1E104C7E" w14:textId="77777777" w:rsidR="00D577A1" w:rsidRDefault="00D577A1"/>
    <w:sectPr w:rsidR="00D577A1" w:rsidSect="005D7E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08A"/>
    <w:rsid w:val="005D7EE7"/>
    <w:rsid w:val="00D577A1"/>
    <w:rsid w:val="00E0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6D06A"/>
  <w15:chartTrackingRefBased/>
  <w15:docId w15:val="{1CB38C1C-462E-144B-BE78-7DDC360FF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0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0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9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omasone</dc:creator>
  <cp:keywords/>
  <dc:description/>
  <cp:lastModifiedBy>Jennifer Tomasone</cp:lastModifiedBy>
  <cp:revision>1</cp:revision>
  <dcterms:created xsi:type="dcterms:W3CDTF">2020-01-10T20:56:00Z</dcterms:created>
  <dcterms:modified xsi:type="dcterms:W3CDTF">2020-01-10T21:04:00Z</dcterms:modified>
</cp:coreProperties>
</file>